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/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XI</w:t>
      </w:r>
      <w:r w:rsidRPr="00D149CC">
        <w:rPr>
          <w:lang w:val="en-US"/>
        </w:rPr>
        <w:t xml:space="preserve">. </w:t>
      </w:r>
      <w:proofErr w:type="gramStart"/>
      <w:r w:rsidRPr="00D149CC">
        <w:rPr>
          <w:lang w:val="en-US"/>
        </w:rPr>
        <w:t>Constants (a1, a2, a3) for regression equations describing dependence of BMI from age for girls.</w:t>
      </w:r>
      <w:proofErr w:type="gramEnd"/>
      <w:r w:rsidRPr="00D149CC">
        <w:rPr>
          <w:lang w:val="en-US"/>
        </w:rPr>
        <w:t xml:space="preserve"> The last two columns present correlation coefficient for the given regression curve and its p-level.</w:t>
      </w:r>
    </w:p>
    <w:tbl>
      <w:tblPr>
        <w:tblStyle w:val="Tabela-Siatk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643"/>
        <w:gridCol w:w="1593"/>
        <w:gridCol w:w="1593"/>
        <w:gridCol w:w="1371"/>
        <w:gridCol w:w="1371"/>
      </w:tblGrid>
      <w:tr w:rsidR="00C3289E" w:rsidRPr="00D149CC" w:rsidTr="00BF5272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p</w:t>
            </w:r>
          </w:p>
        </w:tc>
      </w:tr>
      <w:tr w:rsidR="00C3289E" w:rsidRPr="00D149CC" w:rsidTr="00BF5272">
        <w:tc>
          <w:tcPr>
            <w:tcW w:w="1717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5.555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335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33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3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5.202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534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41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6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6.063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049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23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6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4.803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589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4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38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6.487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191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14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</w:tbl>
    <w:p w:rsidR="00B33C49" w:rsidRDefault="00B33C49" w:rsidP="0098019A"/>
    <w:sectPr w:rsidR="00B33C49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2F1F1B"/>
    <w:rsid w:val="00704F8A"/>
    <w:rsid w:val="007C4905"/>
    <w:rsid w:val="0090157C"/>
    <w:rsid w:val="0098019A"/>
    <w:rsid w:val="009B61EC"/>
    <w:rsid w:val="00A042DC"/>
    <w:rsid w:val="00A60211"/>
    <w:rsid w:val="00AA652C"/>
    <w:rsid w:val="00AB3EFC"/>
    <w:rsid w:val="00B33C49"/>
    <w:rsid w:val="00C3289E"/>
    <w:rsid w:val="00D62904"/>
    <w:rsid w:val="00DD5BA0"/>
    <w:rsid w:val="00F07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51</Characters>
  <Application>Microsoft Office Word</Application>
  <DocSecurity>0</DocSecurity>
  <Lines>58</Lines>
  <Paragraphs>52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30:00Z</dcterms:created>
  <dcterms:modified xsi:type="dcterms:W3CDTF">2016-12-23T17:30:00Z</dcterms:modified>
</cp:coreProperties>
</file>